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990"/>
        <w:gridCol w:w="4954"/>
        <w:gridCol w:w="1447"/>
      </w:tblGrid>
      <w:tr w:rsidR="004D1D82" w:rsidRPr="005A0911" w:rsidTr="00CA7A60">
        <w:trPr>
          <w:trHeight w:val="285"/>
          <w:jc w:val="center"/>
        </w:trPr>
        <w:tc>
          <w:tcPr>
            <w:tcW w:w="0" w:type="auto"/>
            <w:vAlign w:val="center"/>
            <w:hideMark/>
          </w:tcPr>
          <w:p w:rsidR="004D1D82" w:rsidRPr="005A0911" w:rsidRDefault="004D1D82" w:rsidP="00CA7A6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</w:pPr>
            <w:bookmarkStart w:id="0" w:name="_GoBack"/>
            <w:bookmarkEnd w:id="0"/>
            <w:r w:rsidRPr="005A0911"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:rsidR="004D1D82" w:rsidRPr="005A0911" w:rsidRDefault="004D1D82" w:rsidP="00CA7A6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</w:pPr>
            <w:r w:rsidRPr="005A0911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8"/>
              </w:rPr>
              <w:t>Identifiers</w:t>
            </w:r>
          </w:p>
        </w:tc>
        <w:tc>
          <w:tcPr>
            <w:tcW w:w="0" w:type="auto"/>
            <w:vAlign w:val="center"/>
            <w:hideMark/>
          </w:tcPr>
          <w:p w:rsidR="004D1D82" w:rsidRPr="005A0911" w:rsidRDefault="004D1D82" w:rsidP="00CA7A6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</w:pPr>
            <w:r w:rsidRPr="005A0911"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  <w:t>Sequence</w:t>
            </w:r>
            <w:r w:rsidRPr="005A0911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8"/>
              </w:rPr>
              <w:t xml:space="preserve"> (</w:t>
            </w:r>
            <w:r w:rsidRPr="005A0911"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  <w:t>5’</w:t>
            </w:r>
            <w:r w:rsidRPr="005A0911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8"/>
              </w:rPr>
              <w:t xml:space="preserve"> </w:t>
            </w:r>
            <w:r w:rsidRPr="005A0911"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  <w:t>to</w:t>
            </w:r>
            <w:r w:rsidRPr="005A0911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8"/>
              </w:rPr>
              <w:t xml:space="preserve"> </w:t>
            </w:r>
            <w:r w:rsidRPr="005A0911"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  <w:t>3’</w:t>
            </w:r>
            <w:r w:rsidRPr="005A0911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4D1D82" w:rsidRPr="005A0911" w:rsidRDefault="004D1D82" w:rsidP="00CA7A6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</w:pPr>
            <w:r w:rsidRPr="005A0911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8"/>
              </w:rPr>
              <w:t>S</w:t>
            </w:r>
            <w:r w:rsidRPr="005A0911"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  <w:t>ource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8"/>
              </w:rPr>
              <w:t>s</w:t>
            </w:r>
          </w:p>
        </w:tc>
      </w:tr>
      <w:tr w:rsidR="004D1D82" w:rsidRPr="007F5EC8" w:rsidTr="00CA7A60">
        <w:trPr>
          <w:trHeight w:val="42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12S </w:t>
            </w:r>
            <w:proofErr w:type="spellStart"/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rRNA</w:t>
            </w:r>
            <w:proofErr w:type="spellEnd"/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P1</w:t>
            </w: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CCAGGCTTTACACTTTATGC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Kocher </w:t>
            </w:r>
            <w:r w:rsidRPr="007F5EC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8"/>
              </w:rPr>
              <w:t>et al.</w:t>
            </w: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, 1989</w:t>
            </w:r>
          </w:p>
        </w:tc>
      </w:tr>
      <w:tr w:rsidR="004D1D82" w:rsidRPr="007F5EC8" w:rsidTr="00CA7A60">
        <w:trPr>
          <w:trHeight w:val="345"/>
          <w:jc w:val="center"/>
        </w:trPr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P2</w:t>
            </w: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GCGATTAAGTTGGGTAACGC</w:t>
            </w:r>
          </w:p>
        </w:tc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</w:tr>
      <w:tr w:rsidR="004D1D82" w:rsidRPr="007F5EC8" w:rsidTr="00CA7A60">
        <w:trPr>
          <w:trHeight w:val="46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16S </w:t>
            </w:r>
            <w:proofErr w:type="spellStart"/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rRNA</w:t>
            </w:r>
            <w:proofErr w:type="spellEnd"/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P7</w:t>
            </w: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CGCCTGTTTACCAAAAACAT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Simon </w:t>
            </w:r>
            <w:r w:rsidRPr="007F5EC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8"/>
              </w:rPr>
              <w:t>et al.</w:t>
            </w: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, 1994</w:t>
            </w:r>
          </w:p>
        </w:tc>
      </w:tr>
      <w:tr w:rsidR="004D1D82" w:rsidRPr="007F5EC8" w:rsidTr="00CA7A60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P8</w:t>
            </w: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CCGGTCTGAACTCAGATCACGT</w:t>
            </w:r>
          </w:p>
        </w:tc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</w:tr>
      <w:tr w:rsidR="004D1D82" w:rsidRPr="007F5EC8" w:rsidTr="00CA7A60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ND2</w:t>
            </w: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Ile-LND2</w:t>
            </w: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ATAGGGAGACTTATAGGGGTTC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Li </w:t>
            </w:r>
            <w:r w:rsidRPr="007F5EC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8"/>
              </w:rPr>
              <w:t>et al.</w:t>
            </w: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, 2015</w:t>
            </w:r>
          </w:p>
        </w:tc>
      </w:tr>
      <w:tr w:rsidR="004D1D82" w:rsidRPr="007F5EC8" w:rsidTr="00CA7A60">
        <w:trPr>
          <w:trHeight w:val="405"/>
          <w:jc w:val="center"/>
        </w:trPr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Asn-HDN2</w:t>
            </w:r>
          </w:p>
        </w:tc>
        <w:tc>
          <w:tcPr>
            <w:tcW w:w="0" w:type="auto"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CTAAGTCATTACGGGATCGAGGCC</w:t>
            </w:r>
          </w:p>
        </w:tc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</w:tr>
      <w:tr w:rsidR="004D1D82" w:rsidRPr="007F5EC8" w:rsidTr="00CA7A60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DOLK</w:t>
            </w: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DOLK_F1</w:t>
            </w: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GARGTCATHGARGTNYTNGARGT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Shen</w:t>
            </w:r>
            <w:r w:rsidRPr="007F5EC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8"/>
              </w:rPr>
              <w:t xml:space="preserve"> et al.</w:t>
            </w: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, 2013 </w:t>
            </w:r>
          </w:p>
        </w:tc>
      </w:tr>
      <w:tr w:rsidR="004D1D82" w:rsidRPr="007F5EC8" w:rsidTr="00CA7A6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DOLK_R1</w:t>
            </w: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GTYTTYTTDGTNCCNGGCCA</w:t>
            </w:r>
          </w:p>
        </w:tc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</w:tr>
      <w:tr w:rsidR="004D1D82" w:rsidRPr="007F5EC8" w:rsidTr="00CA7A6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DOLK_F2</w:t>
            </w: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AGGGTTTTCCCAGTCACGACCGMTGCTTYACHCCYGGNGARGC</w:t>
            </w:r>
          </w:p>
        </w:tc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</w:tr>
      <w:tr w:rsidR="004D1D82" w:rsidRPr="007F5EC8" w:rsidTr="00CA7A60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DOLK_R2</w:t>
            </w: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AGATAACAATTTCACACAGGGTGTCNCCTACNCCNACNGC</w:t>
            </w:r>
          </w:p>
        </w:tc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</w:tr>
      <w:tr w:rsidR="004D1D82" w:rsidRPr="007F5EC8" w:rsidTr="00CA7A60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KCNF</w:t>
            </w: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KCNF1_F1</w:t>
            </w: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GRGAYCCNGAYGCNTTYAARTG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Shen</w:t>
            </w:r>
            <w:r w:rsidRPr="007F5EC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8"/>
              </w:rPr>
              <w:t xml:space="preserve"> et al.</w:t>
            </w: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 xml:space="preserve">, 2013 </w:t>
            </w:r>
          </w:p>
        </w:tc>
      </w:tr>
      <w:tr w:rsidR="004D1D82" w:rsidRPr="007F5EC8" w:rsidTr="00CA7A60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KCNF1_R1</w:t>
            </w: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GACRAARTTRTTDATDATNGGRTG</w:t>
            </w:r>
          </w:p>
        </w:tc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</w:tr>
      <w:tr w:rsidR="004D1D82" w:rsidRPr="007F5EC8" w:rsidTr="00CA7A60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KCNF1_F2</w:t>
            </w: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AGGGTTTTCCCAGTCACGACCAYATGAARAARGGNATHTGYCC</w:t>
            </w:r>
          </w:p>
        </w:tc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</w:tr>
      <w:tr w:rsidR="004D1D82" w:rsidRPr="007F5EC8" w:rsidTr="00CA7A60">
        <w:trPr>
          <w:trHeight w:val="270"/>
          <w:jc w:val="center"/>
        </w:trPr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KCNF1_R2</w:t>
            </w:r>
          </w:p>
        </w:tc>
        <w:tc>
          <w:tcPr>
            <w:tcW w:w="0" w:type="auto"/>
            <w:noWrap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7F5EC8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AGATAACAATTTCACACAGGGGGTADATRTCNCCRTANCCNAC</w:t>
            </w:r>
          </w:p>
        </w:tc>
        <w:tc>
          <w:tcPr>
            <w:tcW w:w="0" w:type="auto"/>
            <w:vMerge/>
            <w:vAlign w:val="center"/>
            <w:hideMark/>
          </w:tcPr>
          <w:p w:rsidR="004D1D82" w:rsidRPr="007F5EC8" w:rsidRDefault="004D1D82" w:rsidP="00CA7A6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</w:tr>
    </w:tbl>
    <w:p w:rsidR="008A4EAE" w:rsidRDefault="008A4EAE"/>
    <w:sectPr w:rsidR="008A4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C0D" w:rsidRDefault="003F3C0D" w:rsidP="004D1D82">
      <w:r>
        <w:separator/>
      </w:r>
    </w:p>
  </w:endnote>
  <w:endnote w:type="continuationSeparator" w:id="0">
    <w:p w:rsidR="003F3C0D" w:rsidRDefault="003F3C0D" w:rsidP="004D1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C0D" w:rsidRDefault="003F3C0D" w:rsidP="004D1D82">
      <w:r>
        <w:separator/>
      </w:r>
    </w:p>
  </w:footnote>
  <w:footnote w:type="continuationSeparator" w:id="0">
    <w:p w:rsidR="003F3C0D" w:rsidRDefault="003F3C0D" w:rsidP="004D1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009"/>
    <w:rsid w:val="000D3009"/>
    <w:rsid w:val="003F3C0D"/>
    <w:rsid w:val="004D1D82"/>
    <w:rsid w:val="00523C69"/>
    <w:rsid w:val="008A4EAE"/>
    <w:rsid w:val="00A277D9"/>
    <w:rsid w:val="00E36397"/>
    <w:rsid w:val="00E7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1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1D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1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1D82"/>
    <w:rPr>
      <w:sz w:val="18"/>
      <w:szCs w:val="18"/>
    </w:rPr>
  </w:style>
  <w:style w:type="table" w:styleId="a5">
    <w:name w:val="Table Grid"/>
    <w:basedOn w:val="a1"/>
    <w:uiPriority w:val="59"/>
    <w:rsid w:val="004D1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1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1D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1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1D82"/>
    <w:rPr>
      <w:sz w:val="18"/>
      <w:szCs w:val="18"/>
    </w:rPr>
  </w:style>
  <w:style w:type="table" w:styleId="a5">
    <w:name w:val="Table Grid"/>
    <w:basedOn w:val="a1"/>
    <w:uiPriority w:val="59"/>
    <w:rsid w:val="004D1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>中华人民共和国卫生部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4</cp:revision>
  <dcterms:created xsi:type="dcterms:W3CDTF">2018-07-22T05:23:00Z</dcterms:created>
  <dcterms:modified xsi:type="dcterms:W3CDTF">2018-07-23T03:32:00Z</dcterms:modified>
</cp:coreProperties>
</file>